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2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2.xml" Id="rId1" /></Relationships>
</file>

<file path=word/document2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xmlns:a="http://schemas.openxmlformats.org/drawingml/2006/main" xmlns:pic="http://schemas.openxmlformats.org/drawingml/2006/picture" xmlns:a14="http://schemas.microsoft.com/office/drawing/2010/main" mc:Ignorable="w14 w15 wp14 w16se w16cid w16 w16cex w16sdtdh w16sdtfl">
  <w:body>
    <w:p xmlns:wp14="http://schemas.microsoft.com/office/word/2010/wordml" w:rsidP="15620BF8" wp14:paraId="5E5787A5" wp14:textId="69EB2530">
      <w:pPr>
        <w:pStyle w:val="Normal"/>
        <w:jc w:val="left"/>
      </w:pPr>
      <w:r w:rsidR="5B7A93E6">
        <w:drawing>
          <wp:inline xmlns:wp14="http://schemas.microsoft.com/office/word/2010/wordprocessingDrawing" wp14:editId="73C851D2" wp14:anchorId="0D88774D">
            <wp:extent cx="5724525" cy="3219450"/>
            <wp:effectExtent l="0" t="0" r="0" b="0"/>
            <wp:docPr id="553564317" name="drawing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553564317" name=""/>
                    <pic:cNvPicPr/>
                  </pic:nvPicPr>
                  <pic:blipFill>
                    <a:blip xmlns:r="http://schemas.openxmlformats.org/officeDocument/2006/relationships" r:embed="rId1905528705">
                      <a:extLst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5" cy="3219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16F453A7" w:rsidP="15620BF8" w:rsidRDefault="16F453A7" w14:paraId="5A509347" w14:noSpellErr="1" w14:textId="3BA4AB3A">
      <w:pPr>
        <w:pStyle w:val="Normal"/>
        <w:jc w:val="both"/>
      </w:pPr>
      <w:r w:rsidRPr="3B10C2E8" w:rsidR="16F453A7">
        <w:rPr>
          <w:b w:val="1"/>
          <w:bCs w:val="1"/>
        </w:rPr>
        <w:t>Fig. S1:</w:t>
      </w:r>
      <w:r w:rsidR="16F453A7">
        <w:rPr/>
        <w:t xml:space="preserve"> </w:t>
      </w:r>
      <w:r w:rsidR="5C40D35F">
        <w:rPr/>
        <w:t>P</w:t>
      </w:r>
      <w:r w:rsidR="16F453A7">
        <w:rPr/>
        <w:t xml:space="preserve">hrases </w:t>
      </w:r>
      <w:r w:rsidR="367AC59A">
        <w:rPr/>
        <w:t xml:space="preserve">like acyl-carrier protein </w:t>
      </w:r>
      <w:r w:rsidR="7377838E">
        <w:rPr/>
        <w:t xml:space="preserve">are </w:t>
      </w:r>
      <w:r w:rsidR="11B65623">
        <w:rPr/>
        <w:t>encountered</w:t>
      </w:r>
      <w:r w:rsidR="11B65623">
        <w:rPr/>
        <w:t xml:space="preserve"> in</w:t>
      </w:r>
      <w:r w:rsidR="7377838E">
        <w:rPr/>
        <w:t xml:space="preserve"> </w:t>
      </w:r>
      <w:r w:rsidR="7377838E">
        <w:rPr/>
        <w:t>MetaCyc</w:t>
      </w:r>
      <w:r w:rsidR="7377838E">
        <w:rPr/>
        <w:t xml:space="preserve"> reaction SMILES</w:t>
      </w:r>
      <w:r w:rsidR="2C314CE3">
        <w:rPr/>
        <w:t>,</w:t>
      </w:r>
      <w:r w:rsidR="7377838E">
        <w:rPr/>
        <w:t xml:space="preserve"> but </w:t>
      </w:r>
      <w:r w:rsidR="7CAB8AD0">
        <w:rPr/>
        <w:t xml:space="preserve">they </w:t>
      </w:r>
      <w:r w:rsidR="640356BB">
        <w:rPr/>
        <w:t>are not part</w:t>
      </w:r>
      <w:r w:rsidR="39650C37">
        <w:rPr/>
        <w:t xml:space="preserve"> </w:t>
      </w:r>
      <w:r w:rsidR="4839FDB5">
        <w:rPr/>
        <w:t xml:space="preserve">of </w:t>
      </w:r>
      <w:r w:rsidR="41C7032A">
        <w:rPr/>
        <w:t>the</w:t>
      </w:r>
      <w:r w:rsidR="396CC9F8">
        <w:rPr/>
        <w:t xml:space="preserve"> </w:t>
      </w:r>
      <w:r w:rsidR="41C7032A">
        <w:rPr/>
        <w:t>reaction centre</w:t>
      </w:r>
      <w:r w:rsidR="181243F9">
        <w:rPr/>
        <w:t>. The phrases</w:t>
      </w:r>
      <w:r w:rsidR="69FCB7ED">
        <w:rPr/>
        <w:t xml:space="preserve"> were substituted by ‘U</w:t>
      </w:r>
      <w:r w:rsidR="69FCB7ED">
        <w:rPr/>
        <w:t>’</w:t>
      </w:r>
      <w:r w:rsidR="62CB83BB">
        <w:rPr/>
        <w:t xml:space="preserve"> (</w:t>
      </w:r>
      <w:r w:rsidR="578B68DA">
        <w:rPr/>
        <w:t>Me</w:t>
      </w:r>
      <w:r w:rsidR="578B68DA">
        <w:rPr/>
        <w:t>taCyc</w:t>
      </w:r>
      <w:r w:rsidR="578B68DA">
        <w:rPr/>
        <w:t xml:space="preserve"> r</w:t>
      </w:r>
      <w:r w:rsidR="578B68DA">
        <w:rPr/>
        <w:t>eaction RXN-19850</w:t>
      </w:r>
      <w:r w:rsidR="78E89D30">
        <w:rPr/>
        <w:t>)</w:t>
      </w:r>
      <w:r w:rsidR="31BF8FE0">
        <w:rPr/>
        <w:t>.</w:t>
      </w:r>
    </w:p>
    <w:p w:rsidR="15620BF8" w:rsidP="3B10C2E8" w:rsidRDefault="15620BF8" w14:paraId="58759F8A" w14:textId="01A1FB75">
      <w:pPr>
        <w:pStyle w:val="Normal"/>
        <w:jc w:val="both"/>
      </w:pPr>
    </w:p>
    <w:p w:rsidR="15620BF8" w:rsidP="3B10C2E8" w:rsidRDefault="15620BF8" w14:paraId="17669D02" w14:textId="43E6FE30">
      <w:pPr>
        <w:pStyle w:val="Normal"/>
        <w:jc w:val="both"/>
      </w:pPr>
      <w:r w:rsidR="2D44D9F4">
        <w:drawing>
          <wp:inline wp14:editId="08AB2593" wp14:anchorId="483169ED">
            <wp:extent cx="5684181" cy="1943127"/>
            <wp:effectExtent l="0" t="0" r="0" b="0"/>
            <wp:docPr id="649665192" name="drawing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649665192" name=""/>
                    <pic:cNvPicPr/>
                  </pic:nvPicPr>
                  <pic:blipFill>
                    <a:blip xmlns:r="http://schemas.openxmlformats.org/officeDocument/2006/relationships" r:embed="rId1313163680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  <a:srcRect l="15307" t="0" r="0" b="48520"/>
                  </pic:blipFill>
                  <pic:spPr>
                    <a:xfrm rot="0">
                      <a:off x="0" y="0"/>
                      <a:ext cx="5684181" cy="19431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15620BF8" w:rsidP="3B10C2E8" w:rsidRDefault="15620BF8" w14:paraId="2BC20997" w14:textId="643FF18F" w14:noSpellErr="1">
      <w:pPr>
        <w:pStyle w:val="Normal"/>
        <w:jc w:val="both"/>
      </w:pPr>
      <w:r w:rsidRPr="40A2164E" w:rsidR="2D44D9F4">
        <w:rPr>
          <w:b w:val="1"/>
          <w:bCs w:val="1"/>
        </w:rPr>
        <w:t>Fig. S2:</w:t>
      </w:r>
      <w:r w:rsidR="2D44D9F4">
        <w:rPr/>
        <w:t xml:space="preserve"> </w:t>
      </w:r>
      <w:r w:rsidR="3024619D">
        <w:rPr/>
        <w:t xml:space="preserve">The atoms of cyclohexanol and cyclohexanone </w:t>
      </w:r>
      <w:r w:rsidR="67D02664">
        <w:rPr/>
        <w:t>(</w:t>
      </w:r>
      <w:r w:rsidR="67D02664">
        <w:rPr/>
        <w:t>MetaCyc</w:t>
      </w:r>
      <w:r w:rsidR="67D02664">
        <w:rPr/>
        <w:t xml:space="preserve"> reaction CYCLOHEXANOL-DEHYDROGENASE-RXN) were assigned </w:t>
      </w:r>
      <w:r w:rsidR="105697C9">
        <w:rPr/>
        <w:t xml:space="preserve">their </w:t>
      </w:r>
      <w:r w:rsidR="67D02664">
        <w:rPr/>
        <w:t xml:space="preserve">types </w:t>
      </w:r>
      <w:r w:rsidR="67D02664">
        <w:rPr/>
        <w:t>using the KCF-convoy package</w:t>
      </w:r>
      <w:r w:rsidR="73F751AA">
        <w:rPr/>
        <w:t>. The R, D and M p</w:t>
      </w:r>
      <w:r w:rsidR="7425B4ED">
        <w:rPr/>
        <w:t>art of RDM</w:t>
      </w:r>
      <w:r w:rsidR="73F751AA">
        <w:rPr/>
        <w:t xml:space="preserve"> patten for the example reaction is highlighted </w:t>
      </w:r>
      <w:r w:rsidR="4CA6B09F">
        <w:rPr/>
        <w:t>using</w:t>
      </w:r>
      <w:r w:rsidR="0A2A8CDE">
        <w:rPr/>
        <w:t xml:space="preserve"> green, </w:t>
      </w:r>
      <w:r w:rsidR="0A2A8CDE">
        <w:rPr/>
        <w:t>blue</w:t>
      </w:r>
      <w:r w:rsidR="0A2A8CDE">
        <w:rPr/>
        <w:t xml:space="preserve"> and br</w:t>
      </w:r>
      <w:r w:rsidR="0A2A8CDE">
        <w:rPr/>
        <w:t xml:space="preserve">own </w:t>
      </w:r>
      <w:r w:rsidR="0A2A8CDE">
        <w:rPr/>
        <w:t>co</w:t>
      </w:r>
      <w:r w:rsidR="0A2A8CDE">
        <w:rPr/>
        <w:t>lour</w:t>
      </w:r>
      <w:r w:rsidR="0A2A8CDE">
        <w:rPr/>
        <w:t xml:space="preserve"> respectively.</w:t>
      </w:r>
    </w:p>
    <w:p w:rsidR="40A2164E" w:rsidP="40A2164E" w:rsidRDefault="40A2164E" w14:paraId="28AA6656" w14:textId="6D4B159D">
      <w:pPr>
        <w:pStyle w:val="Normal"/>
        <w:jc w:val="both"/>
      </w:pPr>
    </w:p>
    <w:sectPr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00DFF75"/>
    <w:rsid w:val="08D2592B"/>
    <w:rsid w:val="0A2A8CDE"/>
    <w:rsid w:val="0BCA319C"/>
    <w:rsid w:val="0DA712E9"/>
    <w:rsid w:val="105697C9"/>
    <w:rsid w:val="11B65623"/>
    <w:rsid w:val="15620BF8"/>
    <w:rsid w:val="16F453A7"/>
    <w:rsid w:val="180396BD"/>
    <w:rsid w:val="181243F9"/>
    <w:rsid w:val="18292B60"/>
    <w:rsid w:val="1C996A37"/>
    <w:rsid w:val="1D90ACA5"/>
    <w:rsid w:val="21B5F834"/>
    <w:rsid w:val="227CE133"/>
    <w:rsid w:val="2593A728"/>
    <w:rsid w:val="28820877"/>
    <w:rsid w:val="2C314CE3"/>
    <w:rsid w:val="2C7DFB21"/>
    <w:rsid w:val="2D44D9F4"/>
    <w:rsid w:val="2E58EF7E"/>
    <w:rsid w:val="2F5F1226"/>
    <w:rsid w:val="3024619D"/>
    <w:rsid w:val="31BF8FE0"/>
    <w:rsid w:val="35058A98"/>
    <w:rsid w:val="367AC59A"/>
    <w:rsid w:val="368C33F4"/>
    <w:rsid w:val="39650C37"/>
    <w:rsid w:val="396CC9F8"/>
    <w:rsid w:val="3B10C2E8"/>
    <w:rsid w:val="3BB1E375"/>
    <w:rsid w:val="40A2164E"/>
    <w:rsid w:val="41C7032A"/>
    <w:rsid w:val="4283336C"/>
    <w:rsid w:val="4696AD81"/>
    <w:rsid w:val="482A63F6"/>
    <w:rsid w:val="4839FDB5"/>
    <w:rsid w:val="4CA6B09F"/>
    <w:rsid w:val="500DFF75"/>
    <w:rsid w:val="54E6BF2E"/>
    <w:rsid w:val="578B68DA"/>
    <w:rsid w:val="5B7A93E6"/>
    <w:rsid w:val="5C40D35F"/>
    <w:rsid w:val="60A2B704"/>
    <w:rsid w:val="62CB83BB"/>
    <w:rsid w:val="63DB94D0"/>
    <w:rsid w:val="640356BB"/>
    <w:rsid w:val="66ED7F80"/>
    <w:rsid w:val="67D02664"/>
    <w:rsid w:val="69EA75BF"/>
    <w:rsid w:val="69FCB7ED"/>
    <w:rsid w:val="6DC065EE"/>
    <w:rsid w:val="6FCF3E6F"/>
    <w:rsid w:val="71DA7A1C"/>
    <w:rsid w:val="7377838E"/>
    <w:rsid w:val="73F751AA"/>
    <w:rsid w:val="7425B4ED"/>
    <w:rsid w:val="7760E127"/>
    <w:rsid w:val="78E89D30"/>
    <w:rsid w:val="78EBCD33"/>
    <w:rsid w:val="7CAB8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DFF75"/>
  <w15:chartTrackingRefBased/>
  <w15:docId w15:val="{0F17936A-A80D-4D24-AF02-A84F7522D91F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2.xml.rels>&#65279;<?xml version="1.0" encoding="utf-8"?><Relationships xmlns="http://schemas.openxmlformats.org/package/2006/relationships"><Relationship Type="http://schemas.openxmlformats.org/officeDocument/2006/relationships/webSettings" Target="/word/webSettings.xml" Id="rId3" /><Relationship Type="http://schemas.openxmlformats.org/officeDocument/2006/relationships/settings" Target="/word/settings.xml" Id="rId2" /><Relationship Type="http://schemas.openxmlformats.org/officeDocument/2006/relationships/styles" Target="/word/styles.xml" Id="rId1" /><Relationship Type="http://schemas.openxmlformats.org/officeDocument/2006/relationships/theme" Target="/word/theme/theme1.xml" Id="rId5" /><Relationship Type="http://schemas.openxmlformats.org/officeDocument/2006/relationships/fontTable" Target="/word/fontTable.xml" Id="rId4" /><Relationship Type="http://schemas.openxmlformats.org/officeDocument/2006/relationships/image" Target="/media/image2.jpg" Id="rId1905528705" /><Relationship Type="http://schemas.openxmlformats.org/officeDocument/2006/relationships/image" Target="/media/image3.jpg" Id="rId1313163680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Nishtha Pandey</dc:creator>
  <keywords/>
  <dc:description/>
  <lastModifiedBy>Nishtha Pandey</lastModifiedBy>
  <revision>4</revision>
  <dcterms:created xsi:type="dcterms:W3CDTF">2025-10-21T09:06:27.6897065Z</dcterms:created>
  <dcterms:modified xsi:type="dcterms:W3CDTF">2025-12-01T14:27:25.2819458Z</dcterms:modified>
</coreProperties>
</file>